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A0588" w14:textId="74246E97" w:rsidR="005846DD" w:rsidRPr="00A2640A" w:rsidRDefault="00A24850">
      <w:pPr>
        <w:rPr>
          <w:b/>
          <w:bCs/>
        </w:rPr>
      </w:pPr>
      <w:r>
        <w:rPr>
          <w:b/>
          <w:bCs/>
        </w:rPr>
        <w:t>Extended Data Figures</w:t>
      </w:r>
    </w:p>
    <w:p w14:paraId="568E869C" w14:textId="2B9D7633" w:rsidR="00A2640A" w:rsidRDefault="004933A4">
      <w:r>
        <w:rPr>
          <w:noProof/>
        </w:rPr>
        <w:drawing>
          <wp:inline distT="0" distB="0" distL="0" distR="0" wp14:anchorId="39C01C9A" wp14:editId="7E739837">
            <wp:extent cx="5731510" cy="2033270"/>
            <wp:effectExtent l="0" t="0" r="2540" b="5080"/>
            <wp:docPr id="9613139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3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0EEC4" w14:textId="7FA0BE97" w:rsidR="003051D6" w:rsidRDefault="004933A4">
      <w:r w:rsidRPr="00192B45">
        <w:rPr>
          <w:b/>
          <w:bCs/>
        </w:rPr>
        <w:t>E</w:t>
      </w:r>
      <w:r w:rsidR="00A24850" w:rsidRPr="00192B45">
        <w:rPr>
          <w:b/>
          <w:bCs/>
        </w:rPr>
        <w:t xml:space="preserve">xtended Data Figure 1. </w:t>
      </w:r>
      <w:r w:rsidR="003051D6" w:rsidRPr="00192B45">
        <w:rPr>
          <w:b/>
          <w:bCs/>
        </w:rPr>
        <w:t xml:space="preserve">Dose-response analysis of cross-resistance and </w:t>
      </w:r>
      <w:r w:rsidR="00F12A92" w:rsidRPr="00192B45">
        <w:rPr>
          <w:b/>
          <w:bCs/>
        </w:rPr>
        <w:t xml:space="preserve">compound </w:t>
      </w:r>
      <w:r w:rsidR="003051D6" w:rsidRPr="00192B45">
        <w:rPr>
          <w:b/>
          <w:bCs/>
        </w:rPr>
        <w:t xml:space="preserve">interaction effects. </w:t>
      </w:r>
      <w:r w:rsidR="00192B45">
        <w:t>a) Dose-survival curves showing the effect of harbouring</w:t>
      </w:r>
      <w:r w:rsidR="001D3C7D">
        <w:t xml:space="preserve"> homozygous</w:t>
      </w:r>
      <w:r w:rsidR="001D6AC1">
        <w:t xml:space="preserve"> </w:t>
      </w:r>
      <w:r w:rsidR="00192B45" w:rsidRPr="00192B45">
        <w:rPr>
          <w:i/>
          <w:iCs/>
        </w:rPr>
        <w:t>pod-2</w:t>
      </w:r>
      <w:r w:rsidR="00192B45">
        <w:t xml:space="preserve"> A1847V alleles on carbendazim resistance on</w:t>
      </w:r>
      <w:r w:rsidR="001D3C7D">
        <w:t xml:space="preserve"> otherwise</w:t>
      </w:r>
      <w:r w:rsidR="00192B45">
        <w:t xml:space="preserve"> WT and carbendazim-resistant background</w:t>
      </w:r>
      <w:r w:rsidR="0044156F">
        <w:t xml:space="preserve">s. </w:t>
      </w:r>
      <w:r w:rsidR="00696F2A">
        <w:t>b) Dose-survival curves showing the effect of harbouring</w:t>
      </w:r>
      <w:r w:rsidR="001D3C7D">
        <w:t xml:space="preserve"> homozygous</w:t>
      </w:r>
      <w:r w:rsidR="00696F2A">
        <w:t xml:space="preserve"> </w:t>
      </w:r>
      <w:r w:rsidR="00696F2A" w:rsidRPr="00696F2A">
        <w:rPr>
          <w:i/>
          <w:iCs/>
        </w:rPr>
        <w:t>ben-1</w:t>
      </w:r>
      <w:r w:rsidR="00696F2A">
        <w:t xml:space="preserve"> F200Y alleles on spirotetramat resistance on </w:t>
      </w:r>
      <w:r w:rsidR="001D3C7D">
        <w:t>otherwise</w:t>
      </w:r>
      <w:r w:rsidR="00696F2A">
        <w:t xml:space="preserve"> WT and spirotetramat-resistant backgrounds. </w:t>
      </w:r>
      <w:r w:rsidR="00752170">
        <w:t>E</w:t>
      </w:r>
      <w:r w:rsidR="00752170" w:rsidRPr="00044645">
        <w:t xml:space="preserve">ggs were seeded </w:t>
      </w:r>
      <w:r w:rsidR="00752170">
        <w:t>onto</w:t>
      </w:r>
      <w:r w:rsidR="00752170" w:rsidRPr="00044645">
        <w:t xml:space="preserve"> </w:t>
      </w:r>
      <w:r w:rsidR="00752170">
        <w:t>compound</w:t>
      </w:r>
      <w:r w:rsidR="00752170" w:rsidRPr="00044645">
        <w:t xml:space="preserve"> wells on day 0, and survival was quantified as the number of healthy adults after </w:t>
      </w:r>
      <w:r w:rsidR="00A51E3A">
        <w:t>96h</w:t>
      </w:r>
      <w:r w:rsidR="00752170">
        <w:t xml:space="preserve"> incubation at 20</w:t>
      </w:r>
      <w:r w:rsidR="00752170" w:rsidRPr="008873D3">
        <w:t>°</w:t>
      </w:r>
      <w:r w:rsidR="00752170">
        <w:t>C</w:t>
      </w:r>
      <w:r w:rsidR="00752170" w:rsidRPr="00044645">
        <w:t>.</w:t>
      </w:r>
      <w:r w:rsidR="00752170">
        <w:t xml:space="preserve"> </w:t>
      </w:r>
      <w:r w:rsidR="00752170" w:rsidRPr="00497458">
        <w:t xml:space="preserve">Data </w:t>
      </w:r>
      <w:r w:rsidR="003877FA">
        <w:t>re</w:t>
      </w:r>
      <w:r w:rsidR="00752170" w:rsidRPr="00497458">
        <w:t xml:space="preserve">present </w:t>
      </w:r>
      <w:r w:rsidR="00752170">
        <w:t xml:space="preserve">control-normalised </w:t>
      </w:r>
      <w:r w:rsidR="00752170" w:rsidRPr="00497458">
        <w:t xml:space="preserve">mean ± SEM from </w:t>
      </w:r>
      <w:r w:rsidR="00752170">
        <w:t>four</w:t>
      </w:r>
      <w:r w:rsidR="00752170" w:rsidRPr="00497458">
        <w:t xml:space="preserve"> independent </w:t>
      </w:r>
      <w:r w:rsidR="00752170">
        <w:t>biological replicates</w:t>
      </w:r>
      <w:r w:rsidR="00752170" w:rsidRPr="00497458">
        <w:t xml:space="preserve"> (</w:t>
      </w:r>
      <w:r w:rsidR="00752170" w:rsidRPr="00CC6968">
        <w:rPr>
          <w:i/>
          <w:iCs/>
        </w:rPr>
        <w:t>n</w:t>
      </w:r>
      <w:r w:rsidR="00752170" w:rsidRPr="00497458">
        <w:t xml:space="preserve"> = </w:t>
      </w:r>
      <w:r w:rsidR="00752170">
        <w:t>4</w:t>
      </w:r>
      <w:r w:rsidR="00752170" w:rsidRPr="00497458">
        <w:t>).</w:t>
      </w:r>
      <w:r w:rsidR="00752170">
        <w:t xml:space="preserve"> Curves were fitted using nonlinear regression (two-parameter logistic model)</w:t>
      </w:r>
      <w:r w:rsidR="004F5DFB">
        <w:t xml:space="preserve"> where </w:t>
      </w:r>
      <w:r w:rsidR="005C5136">
        <w:t>possible</w:t>
      </w:r>
      <w:r w:rsidR="004F5DFB">
        <w:t>, otherwise a linear model was</w:t>
      </w:r>
      <w:r w:rsidR="00505A68">
        <w:t xml:space="preserve"> fitted</w:t>
      </w:r>
      <w:r w:rsidR="009D3368">
        <w:t xml:space="preserve"> when </w:t>
      </w:r>
      <w:r w:rsidR="00505A68">
        <w:t>no appreciabl</w:t>
      </w:r>
      <w:r w:rsidR="00052035">
        <w:t>e f</w:t>
      </w:r>
      <w:r w:rsidR="009D3368">
        <w:t xml:space="preserve">itness </w:t>
      </w:r>
      <w:r w:rsidR="00505A68">
        <w:t xml:space="preserve">decline </w:t>
      </w:r>
      <w:r w:rsidR="00052035">
        <w:t>could be</w:t>
      </w:r>
      <w:r w:rsidR="00505A68">
        <w:t xml:space="preserve"> observed </w:t>
      </w:r>
      <w:r w:rsidR="00A56A22">
        <w:t xml:space="preserve">at the highest </w:t>
      </w:r>
      <w:r w:rsidR="009D3368">
        <w:t>compound concentration</w:t>
      </w:r>
      <w:r w:rsidR="00A56A22">
        <w:t>s</w:t>
      </w:r>
      <w:r w:rsidR="00E40CCE">
        <w:t xml:space="preserve">. </w:t>
      </w:r>
    </w:p>
    <w:p w14:paraId="2FFC6EE2" w14:textId="77777777" w:rsidR="00745770" w:rsidRDefault="00745770"/>
    <w:p w14:paraId="2BAFE917" w14:textId="4FFB6581" w:rsidR="00A80F2D" w:rsidRDefault="00BE568A">
      <w:r>
        <w:rPr>
          <w:noProof/>
        </w:rPr>
        <w:drawing>
          <wp:inline distT="0" distB="0" distL="0" distR="0" wp14:anchorId="19BE29B9" wp14:editId="5490F491">
            <wp:extent cx="5731510" cy="2016125"/>
            <wp:effectExtent l="0" t="0" r="2540" b="3175"/>
            <wp:docPr id="12768242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1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5CB9C" w14:textId="36F8CDFF" w:rsidR="00BE568A" w:rsidRDefault="00BE568A">
      <w:r w:rsidRPr="00232A85">
        <w:rPr>
          <w:b/>
          <w:bCs/>
        </w:rPr>
        <w:t>Extended Data Figure 2.</w:t>
      </w:r>
      <w:r w:rsidR="006C50F7" w:rsidRPr="00232A85">
        <w:rPr>
          <w:b/>
          <w:bCs/>
        </w:rPr>
        <w:t xml:space="preserve"> </w:t>
      </w:r>
      <w:r w:rsidR="00232A85" w:rsidRPr="00232A85">
        <w:rPr>
          <w:b/>
          <w:bCs/>
        </w:rPr>
        <w:t>Early</w:t>
      </w:r>
      <w:r w:rsidR="00232A85">
        <w:rPr>
          <w:b/>
          <w:bCs/>
        </w:rPr>
        <w:t>-</w:t>
      </w:r>
      <w:r w:rsidR="00232A85" w:rsidRPr="00232A85">
        <w:rPr>
          <w:b/>
          <w:bCs/>
        </w:rPr>
        <w:t xml:space="preserve">life fitness analysis of </w:t>
      </w:r>
      <w:r w:rsidR="00AE6132">
        <w:rPr>
          <w:b/>
          <w:bCs/>
        </w:rPr>
        <w:t xml:space="preserve">WT and </w:t>
      </w:r>
      <w:r w:rsidR="00232A85" w:rsidRPr="00232A85">
        <w:rPr>
          <w:b/>
          <w:bCs/>
        </w:rPr>
        <w:t>homozygous resistant strains.</w:t>
      </w:r>
      <w:r w:rsidRPr="00232A85">
        <w:rPr>
          <w:b/>
          <w:bCs/>
        </w:rPr>
        <w:t xml:space="preserve"> </w:t>
      </w:r>
      <w:r w:rsidR="00232A85">
        <w:t xml:space="preserve">a) </w:t>
      </w:r>
      <w:r w:rsidR="00172B1B">
        <w:t>Reproductive capacity, as</w:t>
      </w:r>
      <w:r w:rsidR="003D7B82">
        <w:t xml:space="preserve"> quantified </w:t>
      </w:r>
      <w:r w:rsidR="00172B1B">
        <w:t xml:space="preserve">by the number of eggs carried by a mature adult female. </w:t>
      </w:r>
      <w:r w:rsidR="00BA750A">
        <w:t xml:space="preserve">Data represent mean </w:t>
      </w:r>
      <w:r w:rsidR="00BA750A" w:rsidRPr="00497458">
        <w:t>±</w:t>
      </w:r>
      <w:r w:rsidR="00BA750A">
        <w:t xml:space="preserve"> SD from 12 adult females (n = 12). All resistant strains were compared to the WT and none showed a significant differen</w:t>
      </w:r>
      <w:r w:rsidR="000A4F48">
        <w:t xml:space="preserve">ce </w:t>
      </w:r>
      <w:r w:rsidR="00BA750A">
        <w:t xml:space="preserve">in reproductive capacity. </w:t>
      </w:r>
      <w:r w:rsidR="00890CE3">
        <w:t xml:space="preserve">b) Developmental rate, as quantified by number of hours between </w:t>
      </w:r>
      <w:r w:rsidR="00E168D2">
        <w:t xml:space="preserve">seeding F0 eggs </w:t>
      </w:r>
      <w:r w:rsidR="00890CE3">
        <w:t xml:space="preserve">and the appearance of the first F1 egg. </w:t>
      </w:r>
      <w:r w:rsidR="007B3E10">
        <w:t xml:space="preserve">Data represent mean </w:t>
      </w:r>
      <w:r w:rsidR="007B3E10" w:rsidRPr="00497458">
        <w:t>±</w:t>
      </w:r>
      <w:r w:rsidR="007B3E10">
        <w:t xml:space="preserve"> SD from 12 biological replicates (</w:t>
      </w:r>
      <w:r w:rsidR="007B3E10" w:rsidRPr="003E699B">
        <w:rPr>
          <w:i/>
          <w:iCs/>
        </w:rPr>
        <w:t>n</w:t>
      </w:r>
      <w:r w:rsidR="007B3E10">
        <w:t xml:space="preserve"> = 12). </w:t>
      </w:r>
      <w:r w:rsidR="000A4F48">
        <w:t xml:space="preserve">All resistant strains were compared to the WT and none showed a significant difference in </w:t>
      </w:r>
      <w:r w:rsidR="00072701">
        <w:t xml:space="preserve">developmental rate. </w:t>
      </w:r>
    </w:p>
    <w:p w14:paraId="6DA183BE" w14:textId="77777777" w:rsidR="00745770" w:rsidRDefault="00745770"/>
    <w:p w14:paraId="5BEE8075" w14:textId="5404C54B" w:rsidR="00484355" w:rsidRDefault="001C4DA1">
      <w:r>
        <w:rPr>
          <w:noProof/>
        </w:rPr>
        <w:lastRenderedPageBreak/>
        <w:drawing>
          <wp:inline distT="0" distB="0" distL="0" distR="0" wp14:anchorId="7052E04D" wp14:editId="68C0C99C">
            <wp:extent cx="5731510" cy="2033270"/>
            <wp:effectExtent l="0" t="0" r="2540" b="5080"/>
            <wp:docPr id="7128414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3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FC297" w14:textId="69BBC59E" w:rsidR="001C4DA1" w:rsidRDefault="001C4DA1" w:rsidP="001C4DA1">
      <w:r w:rsidRPr="00FE540B">
        <w:rPr>
          <w:b/>
          <w:bCs/>
        </w:rPr>
        <w:t>Extended Data Figure 3.</w:t>
      </w:r>
      <w:r w:rsidR="0073753D" w:rsidRPr="00FE540B">
        <w:rPr>
          <w:b/>
          <w:bCs/>
        </w:rPr>
        <w:t xml:space="preserve"> Dose-response analysis of resistance alleles upon 2-day compound exposure. </w:t>
      </w:r>
      <w:r w:rsidR="0073753D">
        <w:t>a)</w:t>
      </w:r>
      <w:r w:rsidR="00AB735F">
        <w:t xml:space="preserve"> Dose-survival curves showing the effect of harbouring 0, 1, 2 copies of the </w:t>
      </w:r>
      <w:r w:rsidR="00AB735F" w:rsidRPr="000525BF">
        <w:rPr>
          <w:i/>
          <w:iCs/>
        </w:rPr>
        <w:t>ben-1</w:t>
      </w:r>
      <w:r w:rsidR="00AB735F">
        <w:t xml:space="preserve"> F200Y allele on resistance to carbendazim. b) Dose-survival curves showing the effect of harbouring 0, 1, 2 copies of the </w:t>
      </w:r>
      <w:r w:rsidR="00AB735F" w:rsidRPr="000525BF">
        <w:rPr>
          <w:i/>
          <w:iCs/>
        </w:rPr>
        <w:t>pod-2</w:t>
      </w:r>
      <w:r w:rsidR="00AB735F">
        <w:t xml:space="preserve"> A1847V allele on resistance to spirotetramat.</w:t>
      </w:r>
      <w:r w:rsidR="005A318F">
        <w:t xml:space="preserve"> E</w:t>
      </w:r>
      <w:r w:rsidR="005A318F" w:rsidRPr="00044645">
        <w:t xml:space="preserve">ggs were seeded </w:t>
      </w:r>
      <w:r w:rsidR="005A318F">
        <w:t>onto</w:t>
      </w:r>
      <w:r w:rsidR="005A318F" w:rsidRPr="00044645">
        <w:t xml:space="preserve"> </w:t>
      </w:r>
      <w:r w:rsidR="005A318F">
        <w:t>compound</w:t>
      </w:r>
      <w:r w:rsidR="005A318F" w:rsidRPr="00044645">
        <w:t xml:space="preserve"> wells on day 0</w:t>
      </w:r>
      <w:r w:rsidR="005A318F">
        <w:t xml:space="preserve">, and transferred to no-compound plates on day 2. Survival was quantified as the number of healthy adults after a total of </w:t>
      </w:r>
      <w:r w:rsidR="000D5F73">
        <w:t xml:space="preserve">96h </w:t>
      </w:r>
      <w:r w:rsidR="005A318F">
        <w:t>indication at 20</w:t>
      </w:r>
      <w:r w:rsidR="005A318F" w:rsidRPr="008873D3">
        <w:t>°</w:t>
      </w:r>
      <w:r w:rsidR="005A318F">
        <w:t xml:space="preserve">C. </w:t>
      </w:r>
      <w:r w:rsidR="00AD359D">
        <w:t xml:space="preserve">Data </w:t>
      </w:r>
      <w:r w:rsidR="0012696B">
        <w:t>re</w:t>
      </w:r>
      <w:r w:rsidR="00AD359D">
        <w:t>presen</w:t>
      </w:r>
      <w:r w:rsidR="0050600C">
        <w:t xml:space="preserve">t </w:t>
      </w:r>
      <w:r w:rsidR="00AD359D">
        <w:t xml:space="preserve">control-normalised mean </w:t>
      </w:r>
      <w:r w:rsidR="00AD359D" w:rsidRPr="00497458">
        <w:t>± SEM from</w:t>
      </w:r>
      <w:r w:rsidR="00AD359D">
        <w:t xml:space="preserve"> three independent biological replicates (</w:t>
      </w:r>
      <w:r w:rsidR="00AD359D" w:rsidRPr="003E699B">
        <w:rPr>
          <w:i/>
          <w:iCs/>
        </w:rPr>
        <w:t>n</w:t>
      </w:r>
      <w:r w:rsidR="00AD359D">
        <w:t xml:space="preserve"> = 3). </w:t>
      </w:r>
      <w:r w:rsidR="00C67C99">
        <w:t>Curves</w:t>
      </w:r>
      <w:r w:rsidR="007408A7">
        <w:t xml:space="preserve"> for WT and heterozygotes</w:t>
      </w:r>
      <w:r w:rsidR="00C67C99">
        <w:t xml:space="preserve"> were fitted using nonlinear regression (two-parameter logistic model)</w:t>
      </w:r>
      <w:r w:rsidR="002A1DD1">
        <w:t>. H</w:t>
      </w:r>
      <w:r w:rsidR="007408A7">
        <w:t>omozygote-resistant individuals showed no evidence of decline in fitness at all tested compound concentration</w:t>
      </w:r>
      <w:r w:rsidR="002A1DD1">
        <w:t xml:space="preserve">s. </w:t>
      </w:r>
    </w:p>
    <w:p w14:paraId="77AE9AA9" w14:textId="77777777" w:rsidR="001C4DA1" w:rsidRDefault="001C4DA1"/>
    <w:p w14:paraId="09179521" w14:textId="6F0FECA1" w:rsidR="001C4DA1" w:rsidRDefault="0082262B">
      <w:r>
        <w:rPr>
          <w:noProof/>
        </w:rPr>
        <w:drawing>
          <wp:inline distT="0" distB="0" distL="0" distR="0" wp14:anchorId="0AC2BEE1" wp14:editId="1A7B8BAC">
            <wp:extent cx="5731510" cy="2009011"/>
            <wp:effectExtent l="0" t="0" r="2540" b="0"/>
            <wp:docPr id="113181063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810634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09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DAFF2" w14:textId="376BA27F" w:rsidR="000C3E76" w:rsidRDefault="0082262B">
      <w:r w:rsidRPr="000C3E76">
        <w:rPr>
          <w:b/>
          <w:bCs/>
        </w:rPr>
        <w:t xml:space="preserve">Extended Data Figure 4. </w:t>
      </w:r>
      <w:r w:rsidR="0081432D">
        <w:rPr>
          <w:b/>
          <w:bCs/>
        </w:rPr>
        <w:t>Resistance a</w:t>
      </w:r>
      <w:r w:rsidR="000C3E76" w:rsidRPr="000C3E76">
        <w:rPr>
          <w:b/>
          <w:bCs/>
        </w:rPr>
        <w:t xml:space="preserve">llele frequency dynamics under no selection. </w:t>
      </w:r>
      <w:r w:rsidR="000C3E76">
        <w:t xml:space="preserve">a) Change in frequency of the carbendazim resistance allele. b) Change in frequency of the spirotetramat resistance allele. </w:t>
      </w:r>
      <w:r w:rsidR="000C3E76" w:rsidRPr="000C3E76">
        <w:t xml:space="preserve">Allele frequencies were measured at the end of every three generations using high-depth Illumina amplicon sequencing. Data </w:t>
      </w:r>
      <w:r w:rsidR="00B216FA">
        <w:t xml:space="preserve">represent </w:t>
      </w:r>
      <w:r w:rsidR="000C3E76" w:rsidRPr="000C3E76">
        <w:t>individual biological replicate trajectories across 15 generations of experimental evolution.</w:t>
      </w:r>
    </w:p>
    <w:p w14:paraId="608BD468" w14:textId="77777777" w:rsidR="003424FC" w:rsidRDefault="003424FC"/>
    <w:p w14:paraId="22B57766" w14:textId="38A39815" w:rsidR="0082262B" w:rsidRDefault="004452A2">
      <w:r>
        <w:rPr>
          <w:noProof/>
        </w:rPr>
        <w:lastRenderedPageBreak/>
        <w:drawing>
          <wp:inline distT="0" distB="0" distL="0" distR="0" wp14:anchorId="61A66F75" wp14:editId="2C0D6F82">
            <wp:extent cx="5711119" cy="2279015"/>
            <wp:effectExtent l="0" t="0" r="4445" b="6985"/>
            <wp:docPr id="50803310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033102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119" cy="227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BD725" w14:textId="49A52868" w:rsidR="00B65A61" w:rsidRDefault="00B65A61" w:rsidP="00B65A61">
      <w:r w:rsidRPr="000C3E76">
        <w:rPr>
          <w:b/>
          <w:bCs/>
        </w:rPr>
        <w:t xml:space="preserve">Extended Data Figure </w:t>
      </w:r>
      <w:r>
        <w:rPr>
          <w:b/>
          <w:bCs/>
        </w:rPr>
        <w:t>5</w:t>
      </w:r>
      <w:r w:rsidRPr="000C3E76">
        <w:rPr>
          <w:b/>
          <w:bCs/>
        </w:rPr>
        <w:t xml:space="preserve">. </w:t>
      </w:r>
      <w:r>
        <w:rPr>
          <w:b/>
          <w:bCs/>
        </w:rPr>
        <w:t xml:space="preserve">Computationally predicted </w:t>
      </w:r>
      <w:r w:rsidR="0038624B">
        <w:rPr>
          <w:b/>
          <w:bCs/>
        </w:rPr>
        <w:t xml:space="preserve">resistance </w:t>
      </w:r>
      <w:r>
        <w:rPr>
          <w:b/>
          <w:bCs/>
        </w:rPr>
        <w:t>a</w:t>
      </w:r>
      <w:r w:rsidRPr="000C3E76">
        <w:rPr>
          <w:b/>
          <w:bCs/>
        </w:rPr>
        <w:t xml:space="preserve">llele frequency dynamics under </w:t>
      </w:r>
      <w:r>
        <w:rPr>
          <w:b/>
          <w:bCs/>
        </w:rPr>
        <w:t>different selection regimes</w:t>
      </w:r>
      <w:r w:rsidRPr="000C3E76">
        <w:rPr>
          <w:b/>
          <w:bCs/>
        </w:rPr>
        <w:t xml:space="preserve">. </w:t>
      </w:r>
      <w:r>
        <w:t xml:space="preserve">a) Change in frequency of the carbendazim resistance allele. b) Change in frequency of the spirotetramat resistance allele. </w:t>
      </w:r>
      <w:r w:rsidR="000B7166">
        <w:t>500 stochastic simulations were run for each distinct parameter combination. D</w:t>
      </w:r>
      <w:r w:rsidRPr="000C3E76">
        <w:t>ata represent</w:t>
      </w:r>
      <w:r w:rsidR="000B7166">
        <w:t xml:space="preserve"> mean (coloured line) and the 2.5</w:t>
      </w:r>
      <w:r w:rsidR="000B7166" w:rsidRPr="000B7166">
        <w:rPr>
          <w:vertAlign w:val="superscript"/>
        </w:rPr>
        <w:t>th</w:t>
      </w:r>
      <w:r w:rsidR="000B7166">
        <w:t xml:space="preserve"> and 97.5</w:t>
      </w:r>
      <w:r w:rsidR="000B7166" w:rsidRPr="000B7166">
        <w:rPr>
          <w:vertAlign w:val="superscript"/>
        </w:rPr>
        <w:t>th</w:t>
      </w:r>
      <w:r w:rsidR="000B7166">
        <w:t xml:space="preserve"> percentile </w:t>
      </w:r>
      <w:r w:rsidR="008C266B">
        <w:t xml:space="preserve">range </w:t>
      </w:r>
      <w:r w:rsidR="000B7166">
        <w:t>(ribbon).</w:t>
      </w:r>
    </w:p>
    <w:p w14:paraId="06F7B01C" w14:textId="77777777" w:rsidR="00B65A61" w:rsidRDefault="00B65A61"/>
    <w:sectPr w:rsidR="00B65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439"/>
    <w:rsid w:val="00012838"/>
    <w:rsid w:val="00032884"/>
    <w:rsid w:val="00052035"/>
    <w:rsid w:val="00072701"/>
    <w:rsid w:val="000A4F48"/>
    <w:rsid w:val="000B5881"/>
    <w:rsid w:val="000B7166"/>
    <w:rsid w:val="000C3E76"/>
    <w:rsid w:val="000D5F73"/>
    <w:rsid w:val="0012696B"/>
    <w:rsid w:val="00172B1B"/>
    <w:rsid w:val="00192B45"/>
    <w:rsid w:val="001C4DA1"/>
    <w:rsid w:val="001D3C7D"/>
    <w:rsid w:val="001D6AC1"/>
    <w:rsid w:val="00232A85"/>
    <w:rsid w:val="00263F00"/>
    <w:rsid w:val="002876C6"/>
    <w:rsid w:val="002A1DD1"/>
    <w:rsid w:val="002C4C1D"/>
    <w:rsid w:val="003051D6"/>
    <w:rsid w:val="003424FC"/>
    <w:rsid w:val="00361482"/>
    <w:rsid w:val="0038624B"/>
    <w:rsid w:val="003877FA"/>
    <w:rsid w:val="003D7B82"/>
    <w:rsid w:val="003E699B"/>
    <w:rsid w:val="00410890"/>
    <w:rsid w:val="0044156F"/>
    <w:rsid w:val="004452A2"/>
    <w:rsid w:val="00484355"/>
    <w:rsid w:val="004933A4"/>
    <w:rsid w:val="004F5DFB"/>
    <w:rsid w:val="00505A68"/>
    <w:rsid w:val="0050600C"/>
    <w:rsid w:val="00515DDF"/>
    <w:rsid w:val="00556959"/>
    <w:rsid w:val="00567ADE"/>
    <w:rsid w:val="005846DD"/>
    <w:rsid w:val="005A318F"/>
    <w:rsid w:val="005C5136"/>
    <w:rsid w:val="00617B90"/>
    <w:rsid w:val="006821B9"/>
    <w:rsid w:val="00696F2A"/>
    <w:rsid w:val="006A1F7A"/>
    <w:rsid w:val="006C50F7"/>
    <w:rsid w:val="00704F72"/>
    <w:rsid w:val="0073753D"/>
    <w:rsid w:val="007408A7"/>
    <w:rsid w:val="00745770"/>
    <w:rsid w:val="00752170"/>
    <w:rsid w:val="007B3E10"/>
    <w:rsid w:val="0081432D"/>
    <w:rsid w:val="0082262B"/>
    <w:rsid w:val="0082351F"/>
    <w:rsid w:val="00890CE3"/>
    <w:rsid w:val="008C266B"/>
    <w:rsid w:val="00922108"/>
    <w:rsid w:val="009D3368"/>
    <w:rsid w:val="009E69D3"/>
    <w:rsid w:val="00A2296C"/>
    <w:rsid w:val="00A24850"/>
    <w:rsid w:val="00A2640A"/>
    <w:rsid w:val="00A3111D"/>
    <w:rsid w:val="00A51E3A"/>
    <w:rsid w:val="00A56A22"/>
    <w:rsid w:val="00A80F2D"/>
    <w:rsid w:val="00AB735F"/>
    <w:rsid w:val="00AD359D"/>
    <w:rsid w:val="00AE6132"/>
    <w:rsid w:val="00B216FA"/>
    <w:rsid w:val="00B23439"/>
    <w:rsid w:val="00B237BE"/>
    <w:rsid w:val="00B416C0"/>
    <w:rsid w:val="00B46E98"/>
    <w:rsid w:val="00B65A61"/>
    <w:rsid w:val="00BA750A"/>
    <w:rsid w:val="00BE568A"/>
    <w:rsid w:val="00BF23A3"/>
    <w:rsid w:val="00C35D66"/>
    <w:rsid w:val="00C51C4B"/>
    <w:rsid w:val="00C67C99"/>
    <w:rsid w:val="00CC6968"/>
    <w:rsid w:val="00D1137E"/>
    <w:rsid w:val="00D16C18"/>
    <w:rsid w:val="00D548EF"/>
    <w:rsid w:val="00D63528"/>
    <w:rsid w:val="00E168D2"/>
    <w:rsid w:val="00E40CCE"/>
    <w:rsid w:val="00E92A78"/>
    <w:rsid w:val="00EB7416"/>
    <w:rsid w:val="00ED6EE1"/>
    <w:rsid w:val="00F12A92"/>
    <w:rsid w:val="00F36E4C"/>
    <w:rsid w:val="00FE5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545E8"/>
  <w15:chartTrackingRefBased/>
  <w15:docId w15:val="{9FB7AF50-C514-4233-843A-17439B759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A61"/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4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4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43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43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43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43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43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43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43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4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4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439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439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439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43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43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43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43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4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4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43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343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4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439"/>
    <w:rPr>
      <w:rFonts w:cstheme="minorBid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4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4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4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439"/>
    <w:rPr>
      <w:rFonts w:cstheme="minorBidi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43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2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Li</dc:creator>
  <cp:keywords/>
  <dc:description/>
  <cp:lastModifiedBy>Luna Li</cp:lastModifiedBy>
  <cp:revision>109</cp:revision>
  <dcterms:created xsi:type="dcterms:W3CDTF">2026-03-31T11:54:00Z</dcterms:created>
  <dcterms:modified xsi:type="dcterms:W3CDTF">2026-06-03T13:44:00Z</dcterms:modified>
</cp:coreProperties>
</file>